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39264" w14:textId="77777777" w:rsidR="00834EBF" w:rsidRPr="006F7D2D" w:rsidRDefault="00834EBF" w:rsidP="00834EBF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18"/>
          <w:szCs w:val="18"/>
          <w:shd w:val="clear" w:color="auto" w:fill="FFFFFF"/>
        </w:rPr>
      </w:pPr>
      <w:r w:rsidRPr="006F7D2D">
        <w:rPr>
          <w:rFonts w:ascii="Times New Roman" w:eastAsia="宋体" w:hAnsi="Times New Roman" w:cs="Times New Roman"/>
          <w:b/>
          <w:bCs/>
          <w:kern w:val="0"/>
          <w:sz w:val="18"/>
          <w:szCs w:val="18"/>
          <w:shd w:val="clear" w:color="auto" w:fill="FFFFFF"/>
        </w:rPr>
        <w:t>Table S2 Primers used for cloning</w:t>
      </w:r>
    </w:p>
    <w:tbl>
      <w:tblPr>
        <w:tblStyle w:val="a3"/>
        <w:tblW w:w="821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3595"/>
        <w:gridCol w:w="1943"/>
        <w:gridCol w:w="881"/>
      </w:tblGrid>
      <w:tr w:rsidR="00834EBF" w:rsidRPr="006F7D2D" w14:paraId="30F4FECA" w14:textId="77777777" w:rsidTr="007F4C12">
        <w:trPr>
          <w:trHeight w:val="405"/>
          <w:jc w:val="center"/>
        </w:trPr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3C2B8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bookmarkStart w:id="0" w:name="_Hlk60688423"/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Primer name</w:t>
            </w:r>
          </w:p>
        </w:tc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1F61F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/>
                <w:color w:val="2E3033"/>
                <w:kern w:val="0"/>
                <w:sz w:val="18"/>
                <w:szCs w:val="18"/>
                <w:shd w:val="clear" w:color="auto" w:fill="FFFFFF"/>
              </w:rPr>
              <w:t>Sequence (5'-3')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BBE9B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E3033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/>
                <w:color w:val="2E3033"/>
                <w:kern w:val="0"/>
                <w:sz w:val="18"/>
                <w:szCs w:val="18"/>
                <w:shd w:val="clear" w:color="auto" w:fill="FFFFFF"/>
              </w:rPr>
              <w:t>Product length(bp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C14C1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E3033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/>
                <w:color w:val="2E3033"/>
                <w:kern w:val="0"/>
                <w:sz w:val="18"/>
                <w:szCs w:val="18"/>
                <w:shd w:val="clear" w:color="auto" w:fill="FFFFFF"/>
              </w:rPr>
              <w:t>TM(</w:t>
            </w:r>
            <w:r w:rsidRPr="006F7D2D">
              <w:rPr>
                <w:rFonts w:ascii="Times New Roman" w:eastAsia="宋体" w:hAnsi="Times New Roman" w:cs="Times New Roman" w:hint="eastAsia"/>
                <w:color w:val="2E3033"/>
                <w:kern w:val="0"/>
                <w:sz w:val="18"/>
                <w:szCs w:val="18"/>
                <w:shd w:val="clear" w:color="auto" w:fill="FFFFFF"/>
              </w:rPr>
              <w:t>℃</w:t>
            </w:r>
            <w:r w:rsidRPr="006F7D2D">
              <w:rPr>
                <w:rFonts w:ascii="Times New Roman" w:eastAsia="宋体" w:hAnsi="Times New Roman" w:cs="Times New Roman"/>
                <w:color w:val="2E3033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bookmarkEnd w:id="0"/>
      <w:tr w:rsidR="00834EBF" w:rsidRPr="006F7D2D" w14:paraId="37D86AFC" w14:textId="77777777" w:rsidTr="007F4C12">
        <w:trPr>
          <w:trHeight w:val="410"/>
          <w:jc w:val="center"/>
        </w:trPr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14:paraId="41DF5A95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LOC109952131</w:t>
            </w:r>
          </w:p>
        </w:tc>
        <w:tc>
          <w:tcPr>
            <w:tcW w:w="3595" w:type="dxa"/>
            <w:tcBorders>
              <w:top w:val="single" w:sz="4" w:space="0" w:color="auto"/>
            </w:tcBorders>
            <w:vAlign w:val="center"/>
          </w:tcPr>
          <w:p w14:paraId="30A2DFBF" w14:textId="77777777" w:rsidR="00834EBF" w:rsidRPr="006F7D2D" w:rsidRDefault="00834EBF" w:rsidP="007F4C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1: </w:t>
            </w: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CCTGCTGGTAACCTGTCTTTG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736E5F27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4</w:t>
            </w: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50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14:paraId="6C4540EB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5</w:t>
            </w: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3.6</w:t>
            </w:r>
          </w:p>
        </w:tc>
      </w:tr>
      <w:tr w:rsidR="00834EBF" w:rsidRPr="006F7D2D" w14:paraId="25018B2F" w14:textId="77777777" w:rsidTr="007F4C12">
        <w:trPr>
          <w:trHeight w:val="405"/>
          <w:jc w:val="center"/>
        </w:trPr>
        <w:tc>
          <w:tcPr>
            <w:tcW w:w="1792" w:type="dxa"/>
            <w:vAlign w:val="center"/>
          </w:tcPr>
          <w:p w14:paraId="048D29E1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95" w:type="dxa"/>
            <w:vAlign w:val="center"/>
          </w:tcPr>
          <w:p w14:paraId="368C5888" w14:textId="77777777" w:rsidR="00834EBF" w:rsidRPr="006F7D2D" w:rsidRDefault="00834EBF" w:rsidP="007F4C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R1: TTAACCAGGTAAAGGTATTTTAATG</w:t>
            </w:r>
          </w:p>
        </w:tc>
        <w:tc>
          <w:tcPr>
            <w:tcW w:w="1943" w:type="dxa"/>
            <w:vAlign w:val="center"/>
          </w:tcPr>
          <w:p w14:paraId="412D314C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81" w:type="dxa"/>
            <w:vAlign w:val="center"/>
          </w:tcPr>
          <w:p w14:paraId="7DC90CEB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</w:p>
        </w:tc>
      </w:tr>
      <w:tr w:rsidR="00834EBF" w:rsidRPr="006F7D2D" w14:paraId="42FF19F1" w14:textId="77777777" w:rsidTr="007F4C12">
        <w:trPr>
          <w:trHeight w:val="410"/>
          <w:jc w:val="center"/>
        </w:trPr>
        <w:tc>
          <w:tcPr>
            <w:tcW w:w="1792" w:type="dxa"/>
            <w:vAlign w:val="center"/>
          </w:tcPr>
          <w:p w14:paraId="47454EA2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LOC109953466</w:t>
            </w:r>
          </w:p>
        </w:tc>
        <w:tc>
          <w:tcPr>
            <w:tcW w:w="3595" w:type="dxa"/>
            <w:vAlign w:val="center"/>
          </w:tcPr>
          <w:p w14:paraId="48E67E68" w14:textId="77777777" w:rsidR="00834EBF" w:rsidRPr="006F7D2D" w:rsidRDefault="00834EBF" w:rsidP="007F4C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1: </w:t>
            </w: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CATTCCCTGATGTCAACGCAAC</w:t>
            </w:r>
          </w:p>
        </w:tc>
        <w:tc>
          <w:tcPr>
            <w:tcW w:w="1943" w:type="dxa"/>
            <w:vAlign w:val="center"/>
          </w:tcPr>
          <w:p w14:paraId="4D8C48A7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3</w:t>
            </w: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881" w:type="dxa"/>
            <w:vAlign w:val="center"/>
          </w:tcPr>
          <w:p w14:paraId="19CC0596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4</w:t>
            </w: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9</w:t>
            </w:r>
          </w:p>
        </w:tc>
      </w:tr>
      <w:tr w:rsidR="00834EBF" w:rsidRPr="006F7D2D" w14:paraId="3B0A36EB" w14:textId="77777777" w:rsidTr="007F4C12">
        <w:trPr>
          <w:trHeight w:val="405"/>
          <w:jc w:val="center"/>
        </w:trPr>
        <w:tc>
          <w:tcPr>
            <w:tcW w:w="1792" w:type="dxa"/>
            <w:vAlign w:val="center"/>
          </w:tcPr>
          <w:p w14:paraId="4F931335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95" w:type="dxa"/>
            <w:vAlign w:val="center"/>
          </w:tcPr>
          <w:p w14:paraId="5854BE3B" w14:textId="77777777" w:rsidR="00834EBF" w:rsidRPr="006F7D2D" w:rsidRDefault="00834EBF" w:rsidP="007F4C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R1: TTTATACCTTTTGTTACTTTGAAG</w:t>
            </w:r>
          </w:p>
        </w:tc>
        <w:tc>
          <w:tcPr>
            <w:tcW w:w="1943" w:type="dxa"/>
            <w:vAlign w:val="center"/>
          </w:tcPr>
          <w:p w14:paraId="4612BF71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81" w:type="dxa"/>
            <w:vAlign w:val="center"/>
          </w:tcPr>
          <w:p w14:paraId="58471C01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</w:p>
        </w:tc>
      </w:tr>
      <w:tr w:rsidR="00834EBF" w:rsidRPr="006F7D2D" w14:paraId="2EB470C5" w14:textId="77777777" w:rsidTr="007F4C12">
        <w:trPr>
          <w:trHeight w:val="405"/>
          <w:jc w:val="center"/>
        </w:trPr>
        <w:tc>
          <w:tcPr>
            <w:tcW w:w="1792" w:type="dxa"/>
            <w:vAlign w:val="center"/>
          </w:tcPr>
          <w:p w14:paraId="11E9A612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LOC109954337</w:t>
            </w:r>
          </w:p>
        </w:tc>
        <w:tc>
          <w:tcPr>
            <w:tcW w:w="3595" w:type="dxa"/>
            <w:vAlign w:val="center"/>
          </w:tcPr>
          <w:p w14:paraId="4B94CC11" w14:textId="77777777" w:rsidR="00834EBF" w:rsidRPr="006F7D2D" w:rsidRDefault="00834EBF" w:rsidP="007F4C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1: </w:t>
            </w: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TCATACCAGGTTTAGTGTGGAAG</w:t>
            </w:r>
          </w:p>
        </w:tc>
        <w:tc>
          <w:tcPr>
            <w:tcW w:w="1943" w:type="dxa"/>
            <w:vAlign w:val="center"/>
          </w:tcPr>
          <w:p w14:paraId="2665859D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2</w:t>
            </w: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39</w:t>
            </w:r>
          </w:p>
        </w:tc>
        <w:tc>
          <w:tcPr>
            <w:tcW w:w="881" w:type="dxa"/>
            <w:vAlign w:val="center"/>
          </w:tcPr>
          <w:p w14:paraId="1FC39EEB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6</w:t>
            </w: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</w:tr>
      <w:tr w:rsidR="00834EBF" w:rsidRPr="006F7D2D" w14:paraId="0C53800C" w14:textId="77777777" w:rsidTr="007F4C12">
        <w:trPr>
          <w:trHeight w:val="410"/>
          <w:jc w:val="center"/>
        </w:trPr>
        <w:tc>
          <w:tcPr>
            <w:tcW w:w="1792" w:type="dxa"/>
            <w:vAlign w:val="center"/>
          </w:tcPr>
          <w:p w14:paraId="5B56EF69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95" w:type="dxa"/>
            <w:vAlign w:val="center"/>
          </w:tcPr>
          <w:p w14:paraId="312B71AD" w14:textId="77777777" w:rsidR="00834EBF" w:rsidRPr="006F7D2D" w:rsidRDefault="00834EBF" w:rsidP="007F4C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R1: TCATACCAGGTTTAGTGTGGAAGC</w:t>
            </w:r>
          </w:p>
        </w:tc>
        <w:tc>
          <w:tcPr>
            <w:tcW w:w="1943" w:type="dxa"/>
            <w:vAlign w:val="center"/>
          </w:tcPr>
          <w:p w14:paraId="6AB4CE37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81" w:type="dxa"/>
            <w:vAlign w:val="center"/>
          </w:tcPr>
          <w:p w14:paraId="3558020D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</w:p>
        </w:tc>
      </w:tr>
      <w:tr w:rsidR="00834EBF" w:rsidRPr="006F7D2D" w14:paraId="652D5F3C" w14:textId="77777777" w:rsidTr="007F4C12">
        <w:trPr>
          <w:trHeight w:val="405"/>
          <w:jc w:val="center"/>
        </w:trPr>
        <w:tc>
          <w:tcPr>
            <w:tcW w:w="1792" w:type="dxa"/>
            <w:vAlign w:val="center"/>
          </w:tcPr>
          <w:p w14:paraId="7A63FF3C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LOC109954360</w:t>
            </w:r>
          </w:p>
        </w:tc>
        <w:tc>
          <w:tcPr>
            <w:tcW w:w="3595" w:type="dxa"/>
            <w:vAlign w:val="center"/>
          </w:tcPr>
          <w:p w14:paraId="69438772" w14:textId="77777777" w:rsidR="00834EBF" w:rsidRPr="006F7D2D" w:rsidRDefault="00834EBF" w:rsidP="007F4C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1: </w:t>
            </w: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TTGCAGTTCCTCCCACTGTCAC</w:t>
            </w:r>
          </w:p>
        </w:tc>
        <w:tc>
          <w:tcPr>
            <w:tcW w:w="1943" w:type="dxa"/>
            <w:vAlign w:val="center"/>
          </w:tcPr>
          <w:p w14:paraId="5EB01AEC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4</w:t>
            </w: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24</w:t>
            </w:r>
          </w:p>
        </w:tc>
        <w:tc>
          <w:tcPr>
            <w:tcW w:w="881" w:type="dxa"/>
            <w:vAlign w:val="center"/>
          </w:tcPr>
          <w:p w14:paraId="2505A8E7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6</w:t>
            </w: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0</w:t>
            </w:r>
          </w:p>
        </w:tc>
      </w:tr>
      <w:tr w:rsidR="00834EBF" w:rsidRPr="006F7D2D" w14:paraId="4CCC4636" w14:textId="77777777" w:rsidTr="007F4C12">
        <w:trPr>
          <w:trHeight w:val="405"/>
          <w:jc w:val="center"/>
        </w:trPr>
        <w:tc>
          <w:tcPr>
            <w:tcW w:w="1792" w:type="dxa"/>
            <w:vAlign w:val="center"/>
          </w:tcPr>
          <w:p w14:paraId="18AB7F47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95" w:type="dxa"/>
            <w:vAlign w:val="center"/>
          </w:tcPr>
          <w:p w14:paraId="063E91A6" w14:textId="77777777" w:rsidR="00834EBF" w:rsidRPr="006F7D2D" w:rsidRDefault="00834EBF" w:rsidP="007F4C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R1: GGACCACAGGTGGGGTCTCTG</w:t>
            </w:r>
          </w:p>
        </w:tc>
        <w:tc>
          <w:tcPr>
            <w:tcW w:w="1943" w:type="dxa"/>
            <w:vAlign w:val="center"/>
          </w:tcPr>
          <w:p w14:paraId="29665264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81" w:type="dxa"/>
            <w:vAlign w:val="center"/>
          </w:tcPr>
          <w:p w14:paraId="55738BEF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</w:p>
        </w:tc>
      </w:tr>
      <w:tr w:rsidR="00834EBF" w:rsidRPr="006F7D2D" w14:paraId="20B4F2BE" w14:textId="77777777" w:rsidTr="007F4C12">
        <w:trPr>
          <w:trHeight w:val="410"/>
          <w:jc w:val="center"/>
        </w:trPr>
        <w:tc>
          <w:tcPr>
            <w:tcW w:w="1792" w:type="dxa"/>
            <w:vAlign w:val="center"/>
          </w:tcPr>
          <w:p w14:paraId="53AE5F28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LOC109958454</w:t>
            </w:r>
          </w:p>
        </w:tc>
        <w:tc>
          <w:tcPr>
            <w:tcW w:w="3595" w:type="dxa"/>
            <w:vAlign w:val="center"/>
          </w:tcPr>
          <w:p w14:paraId="63855DB1" w14:textId="77777777" w:rsidR="00834EBF" w:rsidRPr="006F7D2D" w:rsidRDefault="00834EBF" w:rsidP="007F4C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1: </w:t>
            </w: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TCTCATTTGTTTTCTAGCCAGC</w:t>
            </w:r>
          </w:p>
        </w:tc>
        <w:tc>
          <w:tcPr>
            <w:tcW w:w="1943" w:type="dxa"/>
            <w:vAlign w:val="center"/>
          </w:tcPr>
          <w:p w14:paraId="0E68392E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4</w:t>
            </w: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54</w:t>
            </w:r>
          </w:p>
        </w:tc>
        <w:tc>
          <w:tcPr>
            <w:tcW w:w="881" w:type="dxa"/>
            <w:vAlign w:val="center"/>
          </w:tcPr>
          <w:p w14:paraId="4F664013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5</w:t>
            </w: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5.8</w:t>
            </w:r>
          </w:p>
        </w:tc>
      </w:tr>
      <w:tr w:rsidR="00834EBF" w:rsidRPr="006F7D2D" w14:paraId="424836E7" w14:textId="77777777" w:rsidTr="007F4C12">
        <w:trPr>
          <w:trHeight w:val="410"/>
          <w:jc w:val="center"/>
        </w:trPr>
        <w:tc>
          <w:tcPr>
            <w:tcW w:w="1792" w:type="dxa"/>
            <w:vAlign w:val="center"/>
          </w:tcPr>
          <w:p w14:paraId="58D134B2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95" w:type="dxa"/>
            <w:vAlign w:val="center"/>
          </w:tcPr>
          <w:p w14:paraId="6CDF6A0D" w14:textId="77777777" w:rsidR="00834EBF" w:rsidRPr="006F7D2D" w:rsidRDefault="00834EBF" w:rsidP="007F4C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R1: GACTAATAACTGGGGTTTTATTAG</w:t>
            </w:r>
          </w:p>
        </w:tc>
        <w:tc>
          <w:tcPr>
            <w:tcW w:w="1943" w:type="dxa"/>
            <w:vAlign w:val="center"/>
          </w:tcPr>
          <w:p w14:paraId="51F4694F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81" w:type="dxa"/>
            <w:vAlign w:val="center"/>
          </w:tcPr>
          <w:p w14:paraId="2878EDD1" w14:textId="77777777" w:rsidR="00834EBF" w:rsidRPr="006F7D2D" w:rsidRDefault="00834EBF" w:rsidP="007F4C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</w:p>
        </w:tc>
      </w:tr>
    </w:tbl>
    <w:p w14:paraId="676F1CCC" w14:textId="57731E77" w:rsidR="00834EBF" w:rsidRPr="006F7D2D" w:rsidRDefault="00DB3235" w:rsidP="009E6AA5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  <w:shd w:val="clear" w:color="auto" w:fill="FFFFFF"/>
        </w:rPr>
      </w:pPr>
      <w:r w:rsidRPr="00DB3235">
        <w:rPr>
          <w:rFonts w:ascii="Times New Roman" w:eastAsia="宋体" w:hAnsi="Times New Roman" w:cs="Times New Roman"/>
          <w:kern w:val="0"/>
          <w:sz w:val="18"/>
          <w:szCs w:val="18"/>
          <w:shd w:val="clear" w:color="auto" w:fill="FFFFFF"/>
        </w:rPr>
        <w:t>F: forward primer; R: reverse primer.</w:t>
      </w:r>
    </w:p>
    <w:p w14:paraId="1437EF36" w14:textId="77777777" w:rsidR="00A308A6" w:rsidRDefault="00A308A6"/>
    <w:sectPr w:rsidR="00A308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6FFBC" w14:textId="77777777" w:rsidR="00866650" w:rsidRDefault="00866650" w:rsidP="009E6AA5">
      <w:r>
        <w:separator/>
      </w:r>
    </w:p>
  </w:endnote>
  <w:endnote w:type="continuationSeparator" w:id="0">
    <w:p w14:paraId="11191D39" w14:textId="77777777" w:rsidR="00866650" w:rsidRDefault="00866650" w:rsidP="009E6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46FB7" w14:textId="77777777" w:rsidR="00866650" w:rsidRDefault="00866650" w:rsidP="009E6AA5">
      <w:r>
        <w:separator/>
      </w:r>
    </w:p>
  </w:footnote>
  <w:footnote w:type="continuationSeparator" w:id="0">
    <w:p w14:paraId="4F838E51" w14:textId="77777777" w:rsidR="00866650" w:rsidRDefault="00866650" w:rsidP="009E6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EBF"/>
    <w:rsid w:val="00834EBF"/>
    <w:rsid w:val="00866650"/>
    <w:rsid w:val="009E6AA5"/>
    <w:rsid w:val="00A308A6"/>
    <w:rsid w:val="00AB4F64"/>
    <w:rsid w:val="00D6279C"/>
    <w:rsid w:val="00DB3235"/>
    <w:rsid w:val="00DC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EFD277"/>
  <w15:chartTrackingRefBased/>
  <w15:docId w15:val="{1E7609CF-88D0-4A47-ACA9-678AEFB66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4E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4E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6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6AA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6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6A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C2B2D5-977A-487B-BB58-FBEA6A128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智</dc:creator>
  <cp:keywords/>
  <dc:description/>
  <cp:lastModifiedBy>利娟 叶</cp:lastModifiedBy>
  <cp:revision>3</cp:revision>
  <dcterms:created xsi:type="dcterms:W3CDTF">2022-01-28T05:30:00Z</dcterms:created>
  <dcterms:modified xsi:type="dcterms:W3CDTF">2022-02-22T11:36:00Z</dcterms:modified>
</cp:coreProperties>
</file>